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8122" w14:textId="440842A0" w:rsidR="004D2B37" w:rsidRPr="00A04AD3" w:rsidRDefault="00BA5650" w:rsidP="004D2B37">
      <w:r>
        <w:t>S</w:t>
      </w:r>
      <w:r w:rsidR="00D611D5">
        <w:t>1</w:t>
      </w:r>
      <w:r w:rsidR="009C0C9F">
        <w:t xml:space="preserve"> </w:t>
      </w:r>
      <w:r w:rsidR="001F5C37">
        <w:t>Table</w:t>
      </w:r>
      <w:r w:rsidR="004D2B37" w:rsidRPr="00A04AD3">
        <w:t>. Associations based on study methods.</w:t>
      </w:r>
    </w:p>
    <w:p w14:paraId="6197CD04" w14:textId="77777777" w:rsidR="004D2B37" w:rsidRPr="00A04AD3" w:rsidRDefault="004D2B37" w:rsidP="004D2B37"/>
    <w:p w14:paraId="17A1003A" w14:textId="751B4C40" w:rsidR="004D2B37" w:rsidRPr="00A04AD3" w:rsidRDefault="004D2B37" w:rsidP="004D2B37">
      <w:pPr>
        <w:rPr>
          <w:b/>
          <w:u w:val="single"/>
        </w:rPr>
      </w:pPr>
      <w:r w:rsidRPr="00A04AD3">
        <w:rPr>
          <w:b/>
          <w:u w:val="single"/>
        </w:rPr>
        <w:t>Associations based on stress measure and study length</w:t>
      </w:r>
    </w:p>
    <w:p w14:paraId="09C079AE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Systolic and diastolic blood pressure</w:t>
      </w:r>
    </w:p>
    <w:tbl>
      <w:tblPr>
        <w:tblW w:w="137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816"/>
        <w:gridCol w:w="5416"/>
        <w:gridCol w:w="1417"/>
        <w:gridCol w:w="1418"/>
        <w:gridCol w:w="1417"/>
        <w:gridCol w:w="1418"/>
      </w:tblGrid>
      <w:tr w:rsidR="004D2B37" w:rsidRPr="00A04AD3" w14:paraId="72D1E23B" w14:textId="77777777" w:rsidTr="006D69A9">
        <w:trPr>
          <w:trHeight w:val="288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C700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2D15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4F8D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B4A8" w14:textId="77777777" w:rsidR="004D2B37" w:rsidRPr="00707CE2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SBP 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621B" w14:textId="77777777" w:rsidR="004D2B37" w:rsidRPr="00707CE2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SBP medi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6DD1" w14:textId="77777777" w:rsidR="004D2B37" w:rsidRPr="00707CE2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DBP me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B3C2" w14:textId="77777777" w:rsidR="004D2B37" w:rsidRPr="00707CE2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DBP median</w:t>
            </w:r>
          </w:p>
        </w:tc>
      </w:tr>
      <w:tr w:rsidR="004D2B37" w:rsidRPr="00A04AD3" w14:paraId="5F2D8DE2" w14:textId="77777777" w:rsidTr="006D69A9">
        <w:trPr>
          <w:trHeight w:val="288"/>
        </w:trPr>
        <w:tc>
          <w:tcPr>
            <w:tcW w:w="808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0D995" w14:textId="5ECE0FAD" w:rsidR="004D2B37" w:rsidRPr="00A04AD3" w:rsidRDefault="004D2B37" w:rsidP="00221CC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="00C03F3B">
              <w:rPr>
                <w:rFonts w:ascii="Calibri" w:eastAsia="Times New Roman" w:hAnsi="Calibri" w:cs="Times New Roman"/>
                <w:color w:val="000000"/>
              </w:rPr>
              <w:t>number of study</w:t>
            </w:r>
            <w:r w:rsidR="00ED0E34" w:rsidRPr="00A04AD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days for </w:t>
            </w:r>
            <w:r w:rsidR="00221CC8" w:rsidRPr="00A04AD3">
              <w:rPr>
                <w:rFonts w:ascii="Calibri" w:eastAsia="Times New Roman" w:hAnsi="Calibri" w:cs="Times New Roman"/>
                <w:color w:val="000000"/>
              </w:rPr>
              <w:t>no</w:t>
            </w:r>
            <w:r w:rsidR="00221CC8">
              <w:rPr>
                <w:rFonts w:ascii="Calibri" w:eastAsia="Times New Roman" w:hAnsi="Calibri" w:cs="Times New Roman"/>
                <w:color w:val="000000"/>
              </w:rPr>
              <w:t>n-significant analyse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08158C" w14:textId="223C50D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E1BE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2F95C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916E58" w14:textId="7EF61EA5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E1B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43269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D2B37" w:rsidRPr="00A04AD3" w14:paraId="1C0FF9F0" w14:textId="77777777" w:rsidTr="006D69A9">
        <w:trPr>
          <w:trHeight w:val="288"/>
        </w:trPr>
        <w:tc>
          <w:tcPr>
            <w:tcW w:w="808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8F50F" w14:textId="186E07F5" w:rsidR="004D2B37" w:rsidRPr="00A04AD3" w:rsidRDefault="004D2B37" w:rsidP="006D69A9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="00C03F3B">
              <w:rPr>
                <w:rFonts w:ascii="Calibri" w:eastAsia="Times New Roman" w:hAnsi="Calibri" w:cs="Times New Roman"/>
                <w:color w:val="000000"/>
              </w:rPr>
              <w:t>number of study</w:t>
            </w:r>
            <w:r w:rsidR="00ED0E34" w:rsidRPr="00A04AD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days for </w:t>
            </w:r>
            <w:r w:rsidR="00221CC8" w:rsidRPr="00A04AD3">
              <w:rPr>
                <w:rFonts w:ascii="Calibri" w:eastAsia="Times New Roman" w:hAnsi="Calibri" w:cs="Times New Roman"/>
                <w:color w:val="000000"/>
              </w:rPr>
              <w:t>marginal</w:t>
            </w:r>
            <w:r w:rsidR="00221CC8">
              <w:rPr>
                <w:rFonts w:ascii="Calibri" w:eastAsia="Times New Roman" w:hAnsi="Calibri" w:cs="Times New Roman"/>
                <w:color w:val="000000"/>
              </w:rPr>
              <w:t>ly significant analyses</w:t>
            </w:r>
            <w:r w:rsidR="006D69A9">
              <w:rPr>
                <w:rFonts w:ascii="Calibri" w:eastAsia="Times New Roman" w:hAnsi="Calibri" w:cs="Times New Roman"/>
                <w:color w:val="000000"/>
              </w:rPr>
              <w:t xml:space="preserve"> (i.e., p&lt;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E381B" w14:textId="41A83A91" w:rsidR="004D2B37" w:rsidRPr="00707CE2" w:rsidRDefault="002E1BE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B6728" w14:textId="6DDBA0D1" w:rsidR="004D2B37" w:rsidRPr="00707CE2" w:rsidRDefault="002E1BE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15368" w14:textId="4BBBC6B1" w:rsidR="004D2B37" w:rsidRPr="00707CE2" w:rsidRDefault="006D69A9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98995" w14:textId="25222B63" w:rsidR="004D2B37" w:rsidRPr="00707CE2" w:rsidRDefault="006D69A9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4D2B37" w:rsidRPr="00A04AD3" w14:paraId="702D10E7" w14:textId="77777777" w:rsidTr="006D69A9">
        <w:trPr>
          <w:trHeight w:val="288"/>
        </w:trPr>
        <w:tc>
          <w:tcPr>
            <w:tcW w:w="8080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439BD" w14:textId="54CE4EF9" w:rsidR="004D2B37" w:rsidRPr="00A04AD3" w:rsidRDefault="004D2B37" w:rsidP="00ED0E34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 w:rsidR="00ED0E34">
              <w:rPr>
                <w:rFonts w:ascii="Calibri" w:eastAsia="Times New Roman" w:hAnsi="Calibri" w:cs="Times New Roman"/>
                <w:color w:val="000000"/>
              </w:rPr>
              <w:t>n</w:t>
            </w:r>
            <w:r w:rsidR="00C03F3B">
              <w:rPr>
                <w:rFonts w:ascii="Calibri" w:eastAsia="Times New Roman" w:hAnsi="Calibri" w:cs="Times New Roman"/>
                <w:color w:val="000000"/>
              </w:rPr>
              <w:t>umber of study</w:t>
            </w:r>
            <w:r w:rsidR="00ED0E34" w:rsidRPr="00A04AD3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days for </w:t>
            </w:r>
            <w:r w:rsidR="00221CC8">
              <w:rPr>
                <w:rFonts w:ascii="Calibri" w:eastAsia="Times New Roman" w:hAnsi="Calibri" w:cs="Times New Roman"/>
                <w:color w:val="000000"/>
              </w:rPr>
              <w:t>significant analys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7E16C" w14:textId="09B88C83" w:rsidR="004D2B37" w:rsidRPr="00707CE2" w:rsidRDefault="0040676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C03F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FDD4C" w14:textId="07F34034" w:rsidR="004D2B37" w:rsidRPr="00707CE2" w:rsidRDefault="0040676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9B07B" w14:textId="19F2D0BA" w:rsidR="004D2B37" w:rsidRPr="00707CE2" w:rsidRDefault="0040676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2E1BE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452E5" w14:textId="133E2E23" w:rsidR="004D2B37" w:rsidRPr="00707CE2" w:rsidRDefault="002E1BE4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5154976D" w14:textId="06CEE3C5" w:rsidR="004D2B37" w:rsidRPr="00A04AD3" w:rsidRDefault="004D2B37" w:rsidP="004D2B37"/>
    <w:p w14:paraId="354219F3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Heart rate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21"/>
        <w:gridCol w:w="735"/>
        <w:gridCol w:w="992"/>
      </w:tblGrid>
      <w:tr w:rsidR="00221CC8" w:rsidRPr="00A04AD3" w14:paraId="3DF9F87A" w14:textId="77777777" w:rsidTr="006D69A9">
        <w:trPr>
          <w:trHeight w:val="288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EA4197" w14:textId="77777777" w:rsidR="00221CC8" w:rsidRPr="00A04AD3" w:rsidRDefault="00221CC8" w:rsidP="00ED0E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3C9C2" w14:textId="77777777" w:rsidR="00221CC8" w:rsidRPr="00707CE2" w:rsidRDefault="00221CC8" w:rsidP="00ED0E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00985" w14:textId="77777777" w:rsidR="00221CC8" w:rsidRPr="00707CE2" w:rsidRDefault="00221CC8" w:rsidP="00ED0E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</w:tr>
      <w:tr w:rsidR="00221CC8" w:rsidRPr="00A04AD3" w14:paraId="6A7360DB" w14:textId="77777777" w:rsidTr="006D69A9">
        <w:trPr>
          <w:trHeight w:val="288"/>
        </w:trPr>
        <w:tc>
          <w:tcPr>
            <w:tcW w:w="65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BE2CE6" w14:textId="33282A33" w:rsidR="00221CC8" w:rsidRPr="00A04AD3" w:rsidRDefault="00221CC8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no</w:t>
            </w:r>
            <w:r>
              <w:rPr>
                <w:rFonts w:ascii="Calibri" w:eastAsia="Times New Roman" w:hAnsi="Calibri" w:cs="Times New Roman"/>
                <w:color w:val="000000"/>
              </w:rPr>
              <w:t>n-significant analys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08456C" w14:textId="26E7A89E" w:rsidR="00221CC8" w:rsidRPr="00707CE2" w:rsidRDefault="00221CC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74482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5BF283" w14:textId="77777777" w:rsidR="00221CC8" w:rsidRPr="00707CE2" w:rsidRDefault="00221CC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21CC8" w:rsidRPr="00A04AD3" w14:paraId="4713B28C" w14:textId="77777777" w:rsidTr="006D69A9">
        <w:trPr>
          <w:trHeight w:val="288"/>
        </w:trPr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7A685" w14:textId="631A0F8B" w:rsidR="00221CC8" w:rsidRPr="00A04AD3" w:rsidRDefault="00221CC8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marginal</w:t>
            </w:r>
            <w:r>
              <w:rPr>
                <w:rFonts w:ascii="Calibri" w:eastAsia="Times New Roman" w:hAnsi="Calibri" w:cs="Times New Roman"/>
                <w:color w:val="000000"/>
              </w:rPr>
              <w:t>ly significant analyses</w:t>
            </w:r>
            <w:r w:rsidR="006D69A9">
              <w:rPr>
                <w:rFonts w:ascii="Calibri" w:eastAsia="Times New Roman" w:hAnsi="Calibri" w:cs="Times New Roman"/>
                <w:color w:val="000000"/>
              </w:rPr>
              <w:t xml:space="preserve"> (i.e., p&lt;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70A62" w14:textId="77777777" w:rsidR="00221CC8" w:rsidRPr="00707CE2" w:rsidRDefault="00221CC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60DFF" w14:textId="77777777" w:rsidR="00221CC8" w:rsidRPr="00707CE2" w:rsidRDefault="00221CC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221CC8" w:rsidRPr="00A04AD3" w14:paraId="13531995" w14:textId="77777777" w:rsidTr="006D69A9">
        <w:trPr>
          <w:trHeight w:val="288"/>
        </w:trPr>
        <w:tc>
          <w:tcPr>
            <w:tcW w:w="6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58691" w14:textId="49C0DD57" w:rsidR="00221CC8" w:rsidRPr="00A04AD3" w:rsidRDefault="00221CC8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</w:t>
            </w:r>
            <w:r>
              <w:rPr>
                <w:rFonts w:ascii="Calibri" w:eastAsia="Times New Roman" w:hAnsi="Calibri" w:cs="Times New Roman"/>
                <w:color w:val="000000"/>
              </w:rPr>
              <w:t>significant analys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D9CF1" w14:textId="06F81D2A" w:rsidR="00221CC8" w:rsidRPr="00707CE2" w:rsidRDefault="0074482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8A7264" w14:textId="77777777" w:rsidR="00221CC8" w:rsidRPr="00707CE2" w:rsidRDefault="00221CC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760925E5" w14:textId="72D89DD8" w:rsidR="004D2B37" w:rsidRPr="00A04AD3" w:rsidRDefault="006F1A4C" w:rsidP="004D2B37">
      <w:r>
        <w:t>Marginally</w:t>
      </w:r>
      <w:r w:rsidR="004D2B37" w:rsidRPr="00A04AD3">
        <w:t xml:space="preserve"> significant (i.e., </w:t>
      </w:r>
      <w:r w:rsidR="004D2B37" w:rsidRPr="00A04AD3">
        <w:rPr>
          <w:i/>
        </w:rPr>
        <w:t>p</w:t>
      </w:r>
      <w:r w:rsidR="004D2B37" w:rsidRPr="00A04AD3">
        <w:t xml:space="preserve"> &lt; .10)</w:t>
      </w:r>
    </w:p>
    <w:p w14:paraId="57FFA7F1" w14:textId="77777777" w:rsidR="004D2B37" w:rsidRPr="00A04AD3" w:rsidRDefault="004D2B37" w:rsidP="004D2B37"/>
    <w:p w14:paraId="05DABC2B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Heart rate variability</w:t>
      </w:r>
    </w:p>
    <w:tbl>
      <w:tblPr>
        <w:tblW w:w="82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21"/>
        <w:gridCol w:w="735"/>
        <w:gridCol w:w="992"/>
      </w:tblGrid>
      <w:tr w:rsidR="004D2B37" w:rsidRPr="00A04AD3" w14:paraId="25CA8546" w14:textId="77777777" w:rsidTr="006D69A9">
        <w:trPr>
          <w:trHeight w:val="288"/>
        </w:trPr>
        <w:tc>
          <w:tcPr>
            <w:tcW w:w="6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17B83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9C2BC8" w14:textId="77777777" w:rsidR="004D2B37" w:rsidRPr="00707CE2" w:rsidRDefault="004D2B37" w:rsidP="00ED0E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84D4E" w14:textId="77777777" w:rsidR="004D2B37" w:rsidRPr="00707CE2" w:rsidRDefault="004D2B37" w:rsidP="00ED0E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</w:tr>
      <w:tr w:rsidR="00221CC8" w:rsidRPr="00A04AD3" w14:paraId="63280FC4" w14:textId="77777777" w:rsidTr="006D69A9">
        <w:trPr>
          <w:trHeight w:val="288"/>
        </w:trPr>
        <w:tc>
          <w:tcPr>
            <w:tcW w:w="65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67A365" w14:textId="147992EF" w:rsidR="00221CC8" w:rsidRPr="00A04AD3" w:rsidRDefault="00221CC8" w:rsidP="00221CC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no</w:t>
            </w:r>
            <w:r>
              <w:rPr>
                <w:rFonts w:ascii="Calibri" w:eastAsia="Times New Roman" w:hAnsi="Calibri" w:cs="Times New Roman"/>
                <w:color w:val="000000"/>
              </w:rPr>
              <w:t>n-significant analys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F45925" w14:textId="7434531F" w:rsidR="00221CC8" w:rsidRPr="00707CE2" w:rsidRDefault="0043417C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0CB928" w14:textId="1665BE88" w:rsidR="00221CC8" w:rsidRPr="00707CE2" w:rsidRDefault="0043417C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</w:tr>
      <w:tr w:rsidR="00221CC8" w:rsidRPr="00A04AD3" w14:paraId="48E35E10" w14:textId="77777777" w:rsidTr="006D69A9">
        <w:trPr>
          <w:trHeight w:val="288"/>
        </w:trPr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1C30C" w14:textId="71CE947E" w:rsidR="00221CC8" w:rsidRPr="00A04AD3" w:rsidRDefault="00221CC8" w:rsidP="00221CC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marginal</w:t>
            </w:r>
            <w:r>
              <w:rPr>
                <w:rFonts w:ascii="Calibri" w:eastAsia="Times New Roman" w:hAnsi="Calibri" w:cs="Times New Roman"/>
                <w:color w:val="000000"/>
              </w:rPr>
              <w:t>ly significant analyses</w:t>
            </w:r>
            <w:r w:rsidR="006D69A9">
              <w:rPr>
                <w:rFonts w:ascii="Calibri" w:eastAsia="Times New Roman" w:hAnsi="Calibri" w:cs="Times New Roman"/>
                <w:color w:val="000000"/>
              </w:rPr>
              <w:t xml:space="preserve"> (i.e., p&lt;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D46BF7" w14:textId="5458E184" w:rsidR="00221CC8" w:rsidRPr="00707CE2" w:rsidRDefault="0043417C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EBCF1" w14:textId="70D05619" w:rsidR="00221CC8" w:rsidRPr="00707CE2" w:rsidRDefault="0043417C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221CC8" w:rsidRPr="00A04AD3" w14:paraId="4B735EFA" w14:textId="77777777" w:rsidTr="006D69A9">
        <w:trPr>
          <w:trHeight w:val="288"/>
        </w:trPr>
        <w:tc>
          <w:tcPr>
            <w:tcW w:w="652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C7709" w14:textId="0383F26C" w:rsidR="00221CC8" w:rsidRPr="00A04AD3" w:rsidRDefault="00221CC8" w:rsidP="00221CC8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Average 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 xml:space="preserve"> days for </w:t>
            </w:r>
            <w:r>
              <w:rPr>
                <w:rFonts w:ascii="Calibri" w:eastAsia="Times New Roman" w:hAnsi="Calibri" w:cs="Times New Roman"/>
                <w:color w:val="000000"/>
              </w:rPr>
              <w:t>significant analys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F6B55" w14:textId="77F7DE17" w:rsidR="00221CC8" w:rsidRPr="00707CE2" w:rsidRDefault="0043417C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59EA2" w14:textId="77777777" w:rsidR="00221CC8" w:rsidRPr="00707CE2" w:rsidRDefault="00221CC8" w:rsidP="00221CC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2F69D89C" w14:textId="77777777" w:rsidR="00184AB9" w:rsidRDefault="00184AB9" w:rsidP="004D2B37">
      <w:pPr>
        <w:rPr>
          <w:b/>
          <w:u w:val="single"/>
        </w:rPr>
      </w:pPr>
    </w:p>
    <w:p w14:paraId="5ED13940" w14:textId="77777777" w:rsidR="00184AB9" w:rsidRDefault="00184AB9" w:rsidP="004D2B37">
      <w:pPr>
        <w:rPr>
          <w:b/>
          <w:u w:val="single"/>
        </w:rPr>
      </w:pPr>
    </w:p>
    <w:p w14:paraId="0341C0CD" w14:textId="709F189A" w:rsidR="004D2B37" w:rsidRPr="00A04AD3" w:rsidRDefault="004D2B37" w:rsidP="004D2B37">
      <w:pPr>
        <w:rPr>
          <w:b/>
          <w:u w:val="single"/>
        </w:rPr>
      </w:pPr>
      <w:r w:rsidRPr="00A04AD3">
        <w:rPr>
          <w:b/>
          <w:u w:val="single"/>
        </w:rPr>
        <w:t>Associations based on the sampling technique</w:t>
      </w:r>
      <w:r w:rsidR="00995F4A">
        <w:rPr>
          <w:b/>
          <w:u w:val="single"/>
        </w:rPr>
        <w:t xml:space="preserve"> of self-reported stress</w:t>
      </w:r>
    </w:p>
    <w:p w14:paraId="0C8E1998" w14:textId="77777777" w:rsidR="004D2B37" w:rsidRPr="00A04AD3" w:rsidRDefault="004D2B37" w:rsidP="004D2B37"/>
    <w:p w14:paraId="42789AA3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Systolic blood pressure</w:t>
      </w:r>
    </w:p>
    <w:tbl>
      <w:tblPr>
        <w:tblW w:w="11033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850"/>
        <w:gridCol w:w="1586"/>
        <w:gridCol w:w="960"/>
        <w:gridCol w:w="1159"/>
        <w:gridCol w:w="960"/>
        <w:gridCol w:w="2139"/>
        <w:gridCol w:w="1252"/>
      </w:tblGrid>
      <w:tr w:rsidR="00707CE2" w:rsidRPr="00A04AD3" w14:paraId="6804E25C" w14:textId="77777777" w:rsidTr="00707CE2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3573" w14:textId="77777777" w:rsidR="00707CE2" w:rsidRPr="00A04AD3" w:rsidRDefault="00707CE2" w:rsidP="00707C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FC49F5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ADF2EE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4D4D69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9F6A6B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C26A54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760216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93B0392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707CE2" w:rsidRPr="00A04AD3" w14:paraId="480E5621" w14:textId="77777777" w:rsidTr="00707CE2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6CDA09" w14:textId="77777777" w:rsidR="00707CE2" w:rsidRPr="00A04AD3" w:rsidRDefault="00707CE2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Random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50F5535A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noWrap/>
            <w:hideMark/>
          </w:tcPr>
          <w:p w14:paraId="6E8B737E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76DA93C5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59" w:type="dxa"/>
            <w:tcBorders>
              <w:bottom w:val="nil"/>
            </w:tcBorders>
            <w:shd w:val="clear" w:color="auto" w:fill="auto"/>
            <w:noWrap/>
            <w:hideMark/>
          </w:tcPr>
          <w:p w14:paraId="3A63D518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22F2BC2F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2139" w:type="dxa"/>
            <w:tcBorders>
              <w:bottom w:val="nil"/>
            </w:tcBorders>
            <w:shd w:val="clear" w:color="auto" w:fill="auto"/>
            <w:noWrap/>
            <w:hideMark/>
          </w:tcPr>
          <w:p w14:paraId="552A0EF8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252" w:type="dxa"/>
            <w:tcBorders>
              <w:bottom w:val="nil"/>
            </w:tcBorders>
          </w:tcPr>
          <w:p w14:paraId="498D2D44" w14:textId="77777777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707CE2" w:rsidRPr="00A04AD3" w14:paraId="1455523C" w14:textId="77777777" w:rsidTr="006D69A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B1451" w14:textId="77777777" w:rsidR="00707CE2" w:rsidRPr="00A04AD3" w:rsidRDefault="00707CE2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Fix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74994" w14:textId="50340597" w:rsidR="00707CE2" w:rsidRPr="00707CE2" w:rsidRDefault="007C0F86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EB105" w14:textId="76C7458C" w:rsidR="00707CE2" w:rsidRPr="00707CE2" w:rsidRDefault="00995F4A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9E920" w14:textId="55C407F1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995F4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1686F" w14:textId="5C717A99" w:rsidR="00707CE2" w:rsidRPr="00707CE2" w:rsidRDefault="007C0F86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  <w:r w:rsidR="00995F4A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0552C" w14:textId="08791574" w:rsidR="00707CE2" w:rsidRPr="00707CE2" w:rsidRDefault="00995F4A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  <w:r w:rsidR="00707CE2"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213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6053B9" w14:textId="2838BCC3" w:rsidR="00707CE2" w:rsidRPr="00707CE2" w:rsidRDefault="00995F4A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707CE2"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52" w:type="dxa"/>
            <w:tcBorders>
              <w:top w:val="nil"/>
              <w:bottom w:val="nil"/>
            </w:tcBorders>
          </w:tcPr>
          <w:p w14:paraId="4A78B8C6" w14:textId="23AE5278" w:rsidR="00707CE2" w:rsidRPr="00707CE2" w:rsidRDefault="00707CE2" w:rsidP="00707C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995F4A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92771D" w:rsidRPr="00A04AD3" w14:paraId="7B9451B5" w14:textId="77777777" w:rsidTr="00707CE2">
        <w:trPr>
          <w:trHeight w:val="28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9D0695" w14:textId="7C4EDB7D" w:rsidR="0092771D" w:rsidRPr="00A04AD3" w:rsidRDefault="0092771D" w:rsidP="0092771D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xed*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39123F7F" w14:textId="2AFBA845" w:rsidR="0092771D" w:rsidRPr="00707CE2" w:rsidDel="007C0F86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noWrap/>
          </w:tcPr>
          <w:p w14:paraId="0C1ABBEA" w14:textId="4158E7A2" w:rsidR="0092771D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78A7AC23" w14:textId="0ABB07CC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</w:tcPr>
          <w:p w14:paraId="5383BA64" w14:textId="1373177E" w:rsidR="0092771D" w:rsidRPr="00707CE2" w:rsidDel="007C0F86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7F927BF2" w14:textId="32B15204" w:rsidR="0092771D" w:rsidRPr="00707CE2" w:rsidDel="007C0F86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2139" w:type="dxa"/>
            <w:tcBorders>
              <w:top w:val="nil"/>
            </w:tcBorders>
            <w:shd w:val="clear" w:color="auto" w:fill="auto"/>
            <w:noWrap/>
          </w:tcPr>
          <w:p w14:paraId="31A9E927" w14:textId="0AEF180E" w:rsidR="0092771D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52" w:type="dxa"/>
            <w:tcBorders>
              <w:top w:val="nil"/>
            </w:tcBorders>
          </w:tcPr>
          <w:p w14:paraId="5E6248EB" w14:textId="0835E7E8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14:paraId="2FEFB7E7" w14:textId="0D4B45A8" w:rsidR="00995F4A" w:rsidRPr="00A04AD3" w:rsidRDefault="006D69A9" w:rsidP="004D2B37">
      <w:r>
        <w:t>*</w:t>
      </w:r>
      <w:r w:rsidR="00995F4A">
        <w:t xml:space="preserve"> Protocol for self-reported stress used both random and fixed sampling</w:t>
      </w:r>
    </w:p>
    <w:p w14:paraId="4BB4EA63" w14:textId="77777777" w:rsidR="004D2B37" w:rsidRPr="00A04AD3" w:rsidRDefault="004D2B37" w:rsidP="004D2B37"/>
    <w:p w14:paraId="7690B938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Diastolic blood pressure</w:t>
      </w:r>
    </w:p>
    <w:tbl>
      <w:tblPr>
        <w:tblW w:w="956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59"/>
        <w:gridCol w:w="808"/>
        <w:gridCol w:w="1359"/>
        <w:gridCol w:w="960"/>
        <w:gridCol w:w="960"/>
        <w:gridCol w:w="960"/>
        <w:gridCol w:w="1570"/>
        <w:gridCol w:w="885"/>
      </w:tblGrid>
      <w:tr w:rsidR="004D2B37" w:rsidRPr="00A04AD3" w14:paraId="01C13654" w14:textId="77777777" w:rsidTr="00707CE2">
        <w:trPr>
          <w:trHeight w:val="288"/>
        </w:trPr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90B5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230D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39889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390D4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008A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8EC0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3779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0051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92771D" w:rsidRPr="00A04AD3" w14:paraId="7BCA4757" w14:textId="77777777" w:rsidTr="00707CE2">
        <w:trPr>
          <w:trHeight w:val="288"/>
        </w:trPr>
        <w:tc>
          <w:tcPr>
            <w:tcW w:w="20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4DF39A" w14:textId="77777777" w:rsidR="0092771D" w:rsidRPr="00A04AD3" w:rsidRDefault="0092771D" w:rsidP="0092771D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Random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hideMark/>
          </w:tcPr>
          <w:p w14:paraId="058758E8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  <w:noWrap/>
            <w:hideMark/>
          </w:tcPr>
          <w:p w14:paraId="346A6D5C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71F23B49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74D949B1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4EECF3FA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5%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auto"/>
            <w:noWrap/>
            <w:hideMark/>
          </w:tcPr>
          <w:p w14:paraId="73588E37" w14:textId="2E243B59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hideMark/>
          </w:tcPr>
          <w:p w14:paraId="2754D05D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85%</w:t>
            </w:r>
          </w:p>
        </w:tc>
      </w:tr>
      <w:tr w:rsidR="0092771D" w:rsidRPr="00A04AD3" w14:paraId="5FA94D63" w14:textId="77777777" w:rsidTr="006D69A9">
        <w:trPr>
          <w:trHeight w:val="288"/>
        </w:trPr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FC05B" w14:textId="77777777" w:rsidR="0092771D" w:rsidRPr="00A04AD3" w:rsidRDefault="0092771D" w:rsidP="0092771D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Fixed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31E54" w14:textId="3F059E1F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4F49FF" w14:textId="777777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D66812" w14:textId="558FEE77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3495E" w14:textId="0DBC37F4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0251EB" w14:textId="08BB54A0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  <w:r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D9C1B" w14:textId="15AA2E75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A9BD6" w14:textId="3CC4F80D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92771D" w:rsidRPr="00A04AD3" w14:paraId="3477FB8F" w14:textId="77777777" w:rsidTr="00707CE2">
        <w:trPr>
          <w:trHeight w:val="288"/>
        </w:trPr>
        <w:tc>
          <w:tcPr>
            <w:tcW w:w="20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15734D" w14:textId="78474750" w:rsidR="0092771D" w:rsidRPr="00A04AD3" w:rsidRDefault="0092771D" w:rsidP="0092771D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xed*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</w:tcPr>
          <w:p w14:paraId="48F54AE1" w14:textId="5ED166A7" w:rsidR="0092771D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</w:tcPr>
          <w:p w14:paraId="054687E3" w14:textId="225BF122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7DD7C363" w14:textId="3C3E5E5F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596FA872" w14:textId="3FB7451E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2B9E0471" w14:textId="0DFCF817" w:rsidR="0092771D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570" w:type="dxa"/>
            <w:tcBorders>
              <w:top w:val="nil"/>
            </w:tcBorders>
            <w:shd w:val="clear" w:color="auto" w:fill="auto"/>
            <w:noWrap/>
          </w:tcPr>
          <w:p w14:paraId="681D3386" w14:textId="3AE937AD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auto"/>
            <w:noWrap/>
          </w:tcPr>
          <w:p w14:paraId="434E78AA" w14:textId="2FA36245" w:rsidR="0092771D" w:rsidRPr="00707CE2" w:rsidRDefault="0092771D" w:rsidP="009277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14:paraId="29CB05A2" w14:textId="436CC60B" w:rsidR="00995F4A" w:rsidRPr="00A04AD3" w:rsidRDefault="006D69A9" w:rsidP="00995F4A">
      <w:r>
        <w:t>*</w:t>
      </w:r>
      <w:r w:rsidR="00995F4A">
        <w:t xml:space="preserve"> Protocol for self-reported stress used both random and fixed sampling</w:t>
      </w:r>
    </w:p>
    <w:p w14:paraId="1F285F6C" w14:textId="77777777" w:rsidR="004D2B37" w:rsidRPr="00A04AD3" w:rsidRDefault="004D2B37" w:rsidP="004D2B37"/>
    <w:p w14:paraId="6AE16B67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Heart rate</w:t>
      </w:r>
    </w:p>
    <w:tbl>
      <w:tblPr>
        <w:tblW w:w="9114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860"/>
        <w:gridCol w:w="1207"/>
        <w:gridCol w:w="960"/>
        <w:gridCol w:w="960"/>
        <w:gridCol w:w="960"/>
        <w:gridCol w:w="1207"/>
        <w:gridCol w:w="960"/>
      </w:tblGrid>
      <w:tr w:rsidR="004D2B37" w:rsidRPr="00A04AD3" w14:paraId="1B431C86" w14:textId="77777777" w:rsidTr="00221CC8">
        <w:trPr>
          <w:trHeight w:val="288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3EF5" w14:textId="77777777" w:rsidR="004D2B37" w:rsidRPr="00A04AD3" w:rsidRDefault="004D2B37" w:rsidP="00ED0E3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96369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9F74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51561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6143C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72917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448B4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A104D4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D2B37" w:rsidRPr="00A04AD3" w14:paraId="0FA51B40" w14:textId="77777777" w:rsidTr="00221CC8">
        <w:trPr>
          <w:trHeight w:val="288"/>
        </w:trPr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A9FC8B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Random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hideMark/>
          </w:tcPr>
          <w:p w14:paraId="2C4A65B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hideMark/>
          </w:tcPr>
          <w:p w14:paraId="3D2D1C2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069F16D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203BC87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308643F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  <w:noWrap/>
            <w:hideMark/>
          </w:tcPr>
          <w:p w14:paraId="29EA2031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15E1B9E4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68%</w:t>
            </w:r>
          </w:p>
        </w:tc>
      </w:tr>
      <w:tr w:rsidR="004D2B37" w:rsidRPr="00A04AD3" w14:paraId="495505EB" w14:textId="77777777" w:rsidTr="006D69A9">
        <w:trPr>
          <w:trHeight w:val="288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31B4C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Fixed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B238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EC19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6A07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B7D04C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EDB3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2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ED6EB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BDBEF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</w:tr>
      <w:tr w:rsidR="00F72720" w:rsidRPr="00A04AD3" w14:paraId="67C9485C" w14:textId="77777777" w:rsidTr="00221CC8">
        <w:trPr>
          <w:trHeight w:val="288"/>
        </w:trPr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0767B3" w14:textId="33BCE173" w:rsidR="00F72720" w:rsidRPr="00A04AD3" w:rsidRDefault="00F72720" w:rsidP="00F72720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xed*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</w:tcPr>
          <w:p w14:paraId="2222334B" w14:textId="7021D16A" w:rsidR="00F72720" w:rsidRPr="00707CE2" w:rsidRDefault="00F72720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</w:tcPr>
          <w:p w14:paraId="151681FD" w14:textId="5C6BCB23" w:rsidR="00F72720" w:rsidRPr="00707CE2" w:rsidRDefault="00F72720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1B85942A" w14:textId="2E5CF2D4" w:rsidR="00F72720" w:rsidRPr="00707CE2" w:rsidRDefault="00F72720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6E91CD25" w14:textId="3EDC852F" w:rsidR="00F72720" w:rsidRPr="00707CE2" w:rsidRDefault="00F72720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6A7805FD" w14:textId="2CEE3192" w:rsidR="00F72720" w:rsidRPr="00707CE2" w:rsidRDefault="00F72720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auto"/>
            <w:noWrap/>
          </w:tcPr>
          <w:p w14:paraId="198ABD5D" w14:textId="2874C5F0" w:rsidR="00F72720" w:rsidRPr="00707CE2" w:rsidRDefault="0092771D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</w:tcPr>
          <w:p w14:paraId="7A8F5553" w14:textId="2DA4E717" w:rsidR="00F72720" w:rsidRPr="00707CE2" w:rsidRDefault="0092771D" w:rsidP="00F727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14:paraId="5DD0D492" w14:textId="4D39901B" w:rsidR="004D2B37" w:rsidRPr="00A04AD3" w:rsidRDefault="006D69A9" w:rsidP="004D2B37">
      <w:r>
        <w:t>*</w:t>
      </w:r>
      <w:r w:rsidR="00F72720">
        <w:t xml:space="preserve"> Protocol for self-reported stress used both random and fixed sampling</w:t>
      </w:r>
    </w:p>
    <w:p w14:paraId="2F77DAD4" w14:textId="77777777" w:rsidR="004D2B37" w:rsidRPr="00A04AD3" w:rsidRDefault="004D2B37" w:rsidP="004D2B37"/>
    <w:p w14:paraId="2412BF2C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Heart rate variability</w:t>
      </w:r>
    </w:p>
    <w:tbl>
      <w:tblPr>
        <w:tblW w:w="91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655"/>
        <w:gridCol w:w="2049"/>
        <w:gridCol w:w="591"/>
        <w:gridCol w:w="976"/>
        <w:gridCol w:w="1136"/>
        <w:gridCol w:w="1236"/>
        <w:gridCol w:w="968"/>
      </w:tblGrid>
      <w:tr w:rsidR="004D2B37" w:rsidRPr="00A04AD3" w14:paraId="0CD99A4B" w14:textId="77777777" w:rsidTr="00707CE2">
        <w:trPr>
          <w:trHeight w:val="288"/>
        </w:trPr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3CD1B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4799A0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DD781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55435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05BF9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93F34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E8A21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F284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D2B37" w:rsidRPr="00A04AD3" w14:paraId="58B4B9A9" w14:textId="77777777" w:rsidTr="00707CE2">
        <w:trPr>
          <w:trHeight w:val="288"/>
        </w:trPr>
        <w:tc>
          <w:tcPr>
            <w:tcW w:w="1513" w:type="dxa"/>
            <w:tcBorders>
              <w:bottom w:val="nil"/>
            </w:tcBorders>
            <w:shd w:val="clear" w:color="auto" w:fill="auto"/>
            <w:noWrap/>
            <w:hideMark/>
          </w:tcPr>
          <w:p w14:paraId="1300E905" w14:textId="77777777" w:rsidR="004D2B37" w:rsidRPr="00707CE2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lastRenderedPageBreak/>
              <w:t>Random</w:t>
            </w:r>
          </w:p>
        </w:tc>
        <w:tc>
          <w:tcPr>
            <w:tcW w:w="655" w:type="dxa"/>
            <w:tcBorders>
              <w:bottom w:val="nil"/>
            </w:tcBorders>
            <w:shd w:val="clear" w:color="auto" w:fill="auto"/>
            <w:noWrap/>
            <w:hideMark/>
          </w:tcPr>
          <w:p w14:paraId="24F81A04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49" w:type="dxa"/>
            <w:tcBorders>
              <w:bottom w:val="nil"/>
            </w:tcBorders>
            <w:shd w:val="clear" w:color="auto" w:fill="auto"/>
            <w:noWrap/>
            <w:hideMark/>
          </w:tcPr>
          <w:p w14:paraId="5D0AE3F1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noWrap/>
            <w:hideMark/>
          </w:tcPr>
          <w:p w14:paraId="05D78240" w14:textId="345A30A1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7272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hideMark/>
          </w:tcPr>
          <w:p w14:paraId="37AC81BB" w14:textId="72B08388" w:rsidR="004D2B37" w:rsidRPr="00707CE2" w:rsidRDefault="00F72720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0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noWrap/>
            <w:hideMark/>
          </w:tcPr>
          <w:p w14:paraId="6FF9AA6A" w14:textId="78B2FA42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72720"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hideMark/>
          </w:tcPr>
          <w:p w14:paraId="580B8949" w14:textId="05379E81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72720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hideMark/>
          </w:tcPr>
          <w:p w14:paraId="4D9E9B32" w14:textId="437CB76A" w:rsidR="004D2B37" w:rsidRPr="00707CE2" w:rsidRDefault="00F9466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F72720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D2B37" w:rsidRPr="00707CE2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49115A8B" w14:textId="77777777" w:rsidTr="00707CE2">
        <w:trPr>
          <w:trHeight w:val="288"/>
        </w:trPr>
        <w:tc>
          <w:tcPr>
            <w:tcW w:w="1513" w:type="dxa"/>
            <w:tcBorders>
              <w:top w:val="nil"/>
            </w:tcBorders>
            <w:shd w:val="clear" w:color="auto" w:fill="auto"/>
            <w:noWrap/>
            <w:hideMark/>
          </w:tcPr>
          <w:p w14:paraId="284362D6" w14:textId="22952451" w:rsidR="004D2B37" w:rsidRPr="00707CE2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Fixed</w:t>
            </w:r>
          </w:p>
        </w:tc>
        <w:tc>
          <w:tcPr>
            <w:tcW w:w="655" w:type="dxa"/>
            <w:tcBorders>
              <w:top w:val="nil"/>
            </w:tcBorders>
            <w:shd w:val="clear" w:color="auto" w:fill="auto"/>
            <w:noWrap/>
            <w:hideMark/>
          </w:tcPr>
          <w:p w14:paraId="3C33686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49" w:type="dxa"/>
            <w:tcBorders>
              <w:top w:val="nil"/>
            </w:tcBorders>
            <w:shd w:val="clear" w:color="auto" w:fill="auto"/>
            <w:noWrap/>
            <w:hideMark/>
          </w:tcPr>
          <w:p w14:paraId="1B3A491C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  <w:noWrap/>
            <w:hideMark/>
          </w:tcPr>
          <w:p w14:paraId="2613886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566460A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noWrap/>
            <w:hideMark/>
          </w:tcPr>
          <w:p w14:paraId="63DC0DC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hideMark/>
          </w:tcPr>
          <w:p w14:paraId="0C0A615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14:paraId="054527B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</w:tbl>
    <w:p w14:paraId="47C0517F" w14:textId="77777777" w:rsidR="004D2B37" w:rsidRPr="00A04AD3" w:rsidRDefault="004D2B37" w:rsidP="004D2B37">
      <w:pPr>
        <w:rPr>
          <w:b/>
          <w:u w:val="single"/>
        </w:rPr>
      </w:pPr>
    </w:p>
    <w:p w14:paraId="42BA31FB" w14:textId="77777777" w:rsidR="00184AB9" w:rsidRDefault="00184AB9" w:rsidP="004D2B37">
      <w:pPr>
        <w:rPr>
          <w:b/>
          <w:u w:val="single"/>
        </w:rPr>
      </w:pPr>
    </w:p>
    <w:p w14:paraId="38034490" w14:textId="2B474879" w:rsidR="004D2B37" w:rsidRPr="00A04AD3" w:rsidRDefault="004D2B37" w:rsidP="004D2B37">
      <w:pPr>
        <w:rPr>
          <w:b/>
          <w:u w:val="single"/>
        </w:rPr>
      </w:pPr>
      <w:r w:rsidRPr="00A04AD3">
        <w:rPr>
          <w:b/>
          <w:u w:val="single"/>
        </w:rPr>
        <w:t>Associations based on a stress measure and devices</w:t>
      </w:r>
      <w:r w:rsidR="0092771D">
        <w:rPr>
          <w:b/>
          <w:u w:val="single"/>
        </w:rPr>
        <w:t xml:space="preserve"> </w:t>
      </w:r>
    </w:p>
    <w:p w14:paraId="706A1077" w14:textId="77777777" w:rsidR="004D2B37" w:rsidRPr="00A04AD3" w:rsidRDefault="004D2B37" w:rsidP="004D2B37"/>
    <w:p w14:paraId="3006A25D" w14:textId="77777777" w:rsidR="004D2B37" w:rsidRPr="00707CE2" w:rsidRDefault="004D2B37" w:rsidP="004D2B37">
      <w:pPr>
        <w:rPr>
          <w:i/>
        </w:rPr>
      </w:pPr>
      <w:r w:rsidRPr="00707CE2">
        <w:rPr>
          <w:i/>
        </w:rPr>
        <w:t>Systolic blood pressure</w:t>
      </w:r>
    </w:p>
    <w:tbl>
      <w:tblPr>
        <w:tblW w:w="89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551"/>
        <w:gridCol w:w="1236"/>
        <w:gridCol w:w="976"/>
        <w:gridCol w:w="976"/>
        <w:gridCol w:w="976"/>
        <w:gridCol w:w="1236"/>
        <w:gridCol w:w="968"/>
      </w:tblGrid>
      <w:tr w:rsidR="004D2B37" w:rsidRPr="00A04AD3" w14:paraId="6C220FFA" w14:textId="77777777" w:rsidTr="00221CC8">
        <w:trPr>
          <w:trHeight w:val="288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F8A7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BF2E40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5E2A3C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87299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53985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81F9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AFCEF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A4035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D2B37" w:rsidRPr="00A04AD3" w14:paraId="6EBCE943" w14:textId="77777777" w:rsidTr="00221CC8">
        <w:trPr>
          <w:trHeight w:val="288"/>
        </w:trPr>
        <w:tc>
          <w:tcPr>
            <w:tcW w:w="2031" w:type="dxa"/>
            <w:tcBorders>
              <w:bottom w:val="nil"/>
            </w:tcBorders>
            <w:shd w:val="clear" w:color="auto" w:fill="auto"/>
            <w:noWrap/>
            <w:hideMark/>
          </w:tcPr>
          <w:p w14:paraId="71CBDA0F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07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hideMark/>
          </w:tcPr>
          <w:p w14:paraId="3479758D" w14:textId="4A555261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hideMark/>
          </w:tcPr>
          <w:p w14:paraId="329F5EB1" w14:textId="464629C8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hideMark/>
          </w:tcPr>
          <w:p w14:paraId="2700762F" w14:textId="0CBDAFA2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hideMark/>
          </w:tcPr>
          <w:p w14:paraId="57C2A04C" w14:textId="64078263" w:rsidR="004D2B37" w:rsidRPr="00707CE2" w:rsidRDefault="00663603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 w:rsidR="0092771D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  <w:noWrap/>
            <w:hideMark/>
          </w:tcPr>
          <w:p w14:paraId="608C586D" w14:textId="249D23CB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hideMark/>
          </w:tcPr>
          <w:p w14:paraId="03293F1E" w14:textId="3B72E0A3" w:rsidR="004D2B37" w:rsidRPr="00A04AD3" w:rsidRDefault="00EB540E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hideMark/>
          </w:tcPr>
          <w:p w14:paraId="60671C7E" w14:textId="4120A867" w:rsidR="004D2B37" w:rsidRPr="00A04AD3" w:rsidRDefault="00E97D4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="00EB540E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1FBA77A7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D97DD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17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7E21D" w14:textId="1CE9536F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A2A6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AAB2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403C8" w14:textId="3E327EE6" w:rsidR="004D2B37" w:rsidRPr="00707CE2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1CD9F" w14:textId="323B1286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A2EEC" w14:textId="1F4277C6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EB540E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6C544" w14:textId="53F99948" w:rsidR="004D2B37" w:rsidRPr="00A04AD3" w:rsidRDefault="00EB540E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72F27ABB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8D131D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Ambulo2400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232A6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DCC3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F3E80" w14:textId="297A3B65" w:rsidR="004D2B37" w:rsidRPr="00A04AD3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DB85F" w14:textId="51455C2B" w:rsidR="004D2B37" w:rsidRPr="00707CE2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708B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696D9" w14:textId="6CEDCC96" w:rsidR="004D2B37" w:rsidRPr="00A04AD3" w:rsidRDefault="00EB540E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5BD0D" w14:textId="79CE9711" w:rsidR="004D2B37" w:rsidRPr="00A04AD3" w:rsidRDefault="00EB540E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02D2C589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B3E0F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DynaPulse5000A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8B57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06854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3AF9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E4E410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E255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B20D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E6E45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052E2F14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0C9C5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DX</w:t>
            </w:r>
            <w:proofErr w:type="spellEnd"/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982D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CDDF2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FB926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DA08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749D7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CA5F3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B45BA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4D2B37" w:rsidRPr="00A04AD3" w14:paraId="23BF2C6E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0D853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II</w:t>
            </w:r>
            <w:proofErr w:type="spellEnd"/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07BBA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5A9E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53A9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5EB6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4B6D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68446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60B5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45BBEA5B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8479B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Oscar2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8008B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DBDED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120C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2FBA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8D50F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690ED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C386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182D1A19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1A8E55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Omron HEM637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D3349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9532F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CFEFF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4A05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F8988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013CC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866DB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521788EA" w14:textId="77777777" w:rsidTr="00221CC8">
        <w:trPr>
          <w:trHeight w:val="288"/>
        </w:trPr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EDF2A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UA-701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41CF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6CC0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ADDBC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5DDE1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DC02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07F1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086BA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11FCC537" w14:textId="77777777" w:rsidTr="00221CC8">
        <w:trPr>
          <w:trHeight w:val="288"/>
        </w:trPr>
        <w:tc>
          <w:tcPr>
            <w:tcW w:w="2031" w:type="dxa"/>
            <w:tcBorders>
              <w:top w:val="nil"/>
            </w:tcBorders>
            <w:shd w:val="clear" w:color="auto" w:fill="auto"/>
            <w:noWrap/>
            <w:hideMark/>
          </w:tcPr>
          <w:p w14:paraId="6BEC5445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ScottCare</w:t>
            </w:r>
            <w:proofErr w:type="spellEnd"/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hideMark/>
          </w:tcPr>
          <w:p w14:paraId="6469BE0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hideMark/>
          </w:tcPr>
          <w:p w14:paraId="47ACAA4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460C359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5D6FA6C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noWrap/>
            <w:hideMark/>
          </w:tcPr>
          <w:p w14:paraId="1F5D4B5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hideMark/>
          </w:tcPr>
          <w:p w14:paraId="591F89B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14:paraId="29F408A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5DB3E5B8" w14:textId="77777777" w:rsidTr="00221CC8">
        <w:trPr>
          <w:trHeight w:val="288"/>
        </w:trPr>
        <w:tc>
          <w:tcPr>
            <w:tcW w:w="2031" w:type="dxa"/>
            <w:shd w:val="clear" w:color="auto" w:fill="auto"/>
            <w:noWrap/>
            <w:hideMark/>
          </w:tcPr>
          <w:p w14:paraId="29267A9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439C1C1" w14:textId="05865BB1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 w:rsidR="00E97D46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6CAED37" w14:textId="0E785A2A" w:rsidR="004D2B37" w:rsidRPr="00707CE2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FB4A98" w14:textId="1F4992C2" w:rsidR="004D2B37" w:rsidRPr="00707CE2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0698D8D" w14:textId="7BF2F7C4" w:rsidR="004D2B37" w:rsidRPr="00707CE2" w:rsidRDefault="0092771D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68160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70216F5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4DB96DB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58FFB5C" w14:textId="77777777" w:rsidR="004D2B37" w:rsidRPr="00A04AD3" w:rsidRDefault="004D2B37" w:rsidP="004D2B37"/>
    <w:p w14:paraId="63FD0541" w14:textId="77777777" w:rsidR="00184AB9" w:rsidRDefault="00184AB9" w:rsidP="004D2B37">
      <w:pPr>
        <w:rPr>
          <w:i/>
        </w:rPr>
      </w:pPr>
    </w:p>
    <w:p w14:paraId="6FAACE4A" w14:textId="7C1C47D7" w:rsidR="004D2B37" w:rsidRPr="00707CE2" w:rsidRDefault="004D2B37" w:rsidP="004D2B37">
      <w:pPr>
        <w:rPr>
          <w:i/>
        </w:rPr>
      </w:pPr>
      <w:r w:rsidRPr="00707CE2">
        <w:rPr>
          <w:i/>
        </w:rPr>
        <w:t>Diastolic blood pressure</w:t>
      </w:r>
    </w:p>
    <w:tbl>
      <w:tblPr>
        <w:tblW w:w="77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783"/>
        <w:gridCol w:w="1499"/>
        <w:gridCol w:w="706"/>
        <w:gridCol w:w="960"/>
        <w:gridCol w:w="968"/>
        <w:gridCol w:w="968"/>
      </w:tblGrid>
      <w:tr w:rsidR="004D2B37" w:rsidRPr="00A04AD3" w14:paraId="7005B56E" w14:textId="77777777" w:rsidTr="00707CE2">
        <w:trPr>
          <w:trHeight w:val="288"/>
        </w:trPr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B8CCD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82E5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36F40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CBFB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4473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7C0FF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7D8FE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D2B37" w:rsidRPr="00A04AD3" w14:paraId="12E31A47" w14:textId="77777777" w:rsidTr="00707CE2">
        <w:trPr>
          <w:trHeight w:val="288"/>
        </w:trPr>
        <w:tc>
          <w:tcPr>
            <w:tcW w:w="1848" w:type="dxa"/>
            <w:tcBorders>
              <w:bottom w:val="nil"/>
            </w:tcBorders>
            <w:shd w:val="clear" w:color="auto" w:fill="auto"/>
            <w:noWrap/>
            <w:hideMark/>
          </w:tcPr>
          <w:p w14:paraId="260E1F1E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07</w:t>
            </w:r>
          </w:p>
        </w:tc>
        <w:tc>
          <w:tcPr>
            <w:tcW w:w="783" w:type="dxa"/>
            <w:tcBorders>
              <w:bottom w:val="nil"/>
            </w:tcBorders>
            <w:shd w:val="clear" w:color="auto" w:fill="auto"/>
            <w:noWrap/>
            <w:hideMark/>
          </w:tcPr>
          <w:p w14:paraId="06CC99F1" w14:textId="213A2A93" w:rsidR="004D2B37" w:rsidRPr="00A04AD3" w:rsidRDefault="00DA7998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hideMark/>
          </w:tcPr>
          <w:p w14:paraId="723A766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bottom w:val="nil"/>
            </w:tcBorders>
            <w:shd w:val="clear" w:color="auto" w:fill="auto"/>
            <w:noWrap/>
            <w:hideMark/>
          </w:tcPr>
          <w:p w14:paraId="47DE6FE4" w14:textId="4F8007BE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09675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14:paraId="3B776980" w14:textId="7DB5EE28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 w:rsidR="00096756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hideMark/>
          </w:tcPr>
          <w:p w14:paraId="6F172E03" w14:textId="58234FB2" w:rsidR="004D2B37" w:rsidRPr="00A04AD3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hideMark/>
          </w:tcPr>
          <w:p w14:paraId="674D131C" w14:textId="5DB551B4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096756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03017F61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73C7FF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17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CC4FF0" w14:textId="100C51C4" w:rsidR="004D2B37" w:rsidRPr="00A04AD3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37CE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BBE8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815C2" w14:textId="43A98AD8" w:rsidR="004D2B37" w:rsidRPr="00707CE2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8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78478" w14:textId="5A40549D" w:rsidR="004D2B37" w:rsidRPr="00A04AD3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21FD5C" w14:textId="70FAE432" w:rsidR="004D2B37" w:rsidRPr="00A04AD3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5</w:t>
            </w:r>
            <w:r w:rsidR="004D2B37" w:rsidRPr="00A04AD3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4D2B37" w:rsidRPr="00A04AD3" w14:paraId="74DF599C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804E41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Ambulo2400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6FF4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C850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88B3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120B8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23E7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3736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05749403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DA730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lastRenderedPageBreak/>
              <w:t>ScottCare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83BD7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8870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1CB1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A5674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E3731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2EFC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2E4D9739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EE2D9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DynaPulse5000A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317BA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622AF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17D38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B7F1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E6ADE2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9707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7A5F056B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F2C83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Oscar2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4B906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EEBD9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B45D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2D44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F6376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B755B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</w:tr>
      <w:tr w:rsidR="004D2B37" w:rsidRPr="00A04AD3" w14:paraId="664A6F59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5FDAD3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DX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5A9B5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6CF92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55E1E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7B71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8410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73888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4D2B37" w:rsidRPr="00A04AD3" w14:paraId="05CDD847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E9946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II</w:t>
            </w:r>
            <w:proofErr w:type="spellEnd"/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AFA8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190C2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4974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5C478C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1AE0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D6F2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1A7C55C9" w14:textId="77777777" w:rsidTr="00707CE2">
        <w:trPr>
          <w:trHeight w:val="288"/>
        </w:trPr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EDC9B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Omron HEM637</w:t>
            </w:r>
          </w:p>
        </w:tc>
        <w:tc>
          <w:tcPr>
            <w:tcW w:w="78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9204B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BDB9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B3F40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608D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AEC8F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0C54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08212924" w14:textId="77777777" w:rsidTr="00707CE2">
        <w:trPr>
          <w:trHeight w:val="288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hideMark/>
          </w:tcPr>
          <w:p w14:paraId="2EF3CD92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UA-701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auto"/>
            <w:noWrap/>
            <w:hideMark/>
          </w:tcPr>
          <w:p w14:paraId="5A2233C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hideMark/>
          </w:tcPr>
          <w:p w14:paraId="6D2A308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hideMark/>
          </w:tcPr>
          <w:p w14:paraId="0694FBA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C86B6C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14:paraId="771F590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14:paraId="08A6F56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2895A833" w14:textId="77777777" w:rsidTr="00ED0E34">
        <w:trPr>
          <w:trHeight w:val="288"/>
        </w:trPr>
        <w:tc>
          <w:tcPr>
            <w:tcW w:w="1848" w:type="dxa"/>
            <w:shd w:val="clear" w:color="auto" w:fill="auto"/>
            <w:noWrap/>
            <w:hideMark/>
          </w:tcPr>
          <w:p w14:paraId="7B3410C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14:paraId="1775C106" w14:textId="64115835" w:rsidR="004D2B37" w:rsidRPr="00707CE2" w:rsidRDefault="005F707B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 w:rsidR="00096756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1B7AC55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0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14:paraId="4FF1835B" w14:textId="0871E7D0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  <w:r w:rsidR="00096756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491159" w14:textId="0DDE2125" w:rsidR="004D2B37" w:rsidRPr="00707CE2" w:rsidRDefault="00096756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14:paraId="312B74A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6B25EA2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D6525DC" w14:textId="77777777" w:rsidR="004D2B37" w:rsidRPr="00A04AD3" w:rsidRDefault="004D2B37" w:rsidP="004D2B37"/>
    <w:p w14:paraId="590819EE" w14:textId="77777777" w:rsidR="00184AB9" w:rsidRDefault="00184AB9" w:rsidP="004D2B37">
      <w:pPr>
        <w:rPr>
          <w:i/>
        </w:rPr>
      </w:pPr>
    </w:p>
    <w:p w14:paraId="1C6A283D" w14:textId="7CBF7C15" w:rsidR="004D2B37" w:rsidRPr="00707CE2" w:rsidRDefault="004D2B37" w:rsidP="004D2B37">
      <w:pPr>
        <w:rPr>
          <w:i/>
        </w:rPr>
      </w:pPr>
      <w:r w:rsidRPr="00707CE2">
        <w:rPr>
          <w:i/>
        </w:rPr>
        <w:t>Heart rate</w:t>
      </w:r>
    </w:p>
    <w:tbl>
      <w:tblPr>
        <w:tblW w:w="8818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562"/>
        <w:gridCol w:w="1236"/>
        <w:gridCol w:w="510"/>
        <w:gridCol w:w="1029"/>
        <w:gridCol w:w="855"/>
        <w:gridCol w:w="1755"/>
        <w:gridCol w:w="855"/>
      </w:tblGrid>
      <w:tr w:rsidR="004D2B37" w:rsidRPr="00A04AD3" w14:paraId="599B5F7C" w14:textId="77777777" w:rsidTr="00707CE2">
        <w:trPr>
          <w:trHeight w:val="288"/>
        </w:trPr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96724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AB81A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AF9A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67744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E472A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0F469D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14B5B3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B6481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D2B37" w:rsidRPr="00A04AD3" w14:paraId="27DA9F20" w14:textId="77777777" w:rsidTr="00707CE2">
        <w:trPr>
          <w:trHeight w:val="288"/>
        </w:trPr>
        <w:tc>
          <w:tcPr>
            <w:tcW w:w="2016" w:type="dxa"/>
            <w:tcBorders>
              <w:bottom w:val="nil"/>
            </w:tcBorders>
            <w:shd w:val="clear" w:color="auto" w:fill="auto"/>
            <w:noWrap/>
            <w:hideMark/>
          </w:tcPr>
          <w:p w14:paraId="38AB01D9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07</w:t>
            </w:r>
          </w:p>
        </w:tc>
        <w:tc>
          <w:tcPr>
            <w:tcW w:w="562" w:type="dxa"/>
            <w:tcBorders>
              <w:bottom w:val="nil"/>
            </w:tcBorders>
            <w:shd w:val="clear" w:color="auto" w:fill="auto"/>
            <w:noWrap/>
            <w:hideMark/>
          </w:tcPr>
          <w:p w14:paraId="1372A79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  <w:noWrap/>
            <w:hideMark/>
          </w:tcPr>
          <w:p w14:paraId="309429D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noWrap/>
            <w:hideMark/>
          </w:tcPr>
          <w:p w14:paraId="3F15083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noWrap/>
            <w:hideMark/>
          </w:tcPr>
          <w:p w14:paraId="24E94F9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hideMark/>
          </w:tcPr>
          <w:p w14:paraId="25A0433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  <w:noWrap/>
            <w:hideMark/>
          </w:tcPr>
          <w:p w14:paraId="103FF85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hideMark/>
          </w:tcPr>
          <w:p w14:paraId="0125F2A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</w:tr>
      <w:tr w:rsidR="004D2B37" w:rsidRPr="00A04AD3" w14:paraId="5F431FE9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759C8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Spacelabs 90217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DC13C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E96E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F547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71B9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EA2D9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E413D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9B6B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52728E43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C05B0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tiheart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2F4D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70BD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EEBC2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51E13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FAD0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E7FA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63D86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2F790DFF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C870D1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VU-AMS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CB88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60BCA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2652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5F673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70E2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B6ED5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BB45F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4D2B37" w:rsidRPr="00A04AD3" w14:paraId="00ECDB89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1AB89E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DX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295C1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BEBE4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5FD5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25974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9450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8F27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B3E9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  <w:tr w:rsidR="004D2B37" w:rsidRPr="00A04AD3" w14:paraId="3849460B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AEBE7C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ccutrackerII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CE58D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33F602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1731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9BE7B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D4F3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41B3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93DB1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61ED3604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10E67D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Holter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67491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BBE9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C5CE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05223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FAF4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F4AA1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2DDFB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30A153BE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E27EB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Ambulo2400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E54D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5A6AB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DC74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3AB5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21F94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4371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2263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</w:tr>
      <w:tr w:rsidR="004D2B37" w:rsidRPr="00A04AD3" w14:paraId="7135F9A4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65D3E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Movisens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3D65C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43622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19977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4582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73C5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E2C3D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F56E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1400AADE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6EFFB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GoldbergeraVR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13D2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333019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8F46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47AD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F9742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8F0A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5086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4D2B37" w:rsidRPr="00A04AD3" w14:paraId="348A983C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7D0C0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DynaPulse5000A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0483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03AF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37B7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E43469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BB721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5B7C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38F13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4D2B37" w:rsidRPr="00A04AD3" w14:paraId="13F54F59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EF3B0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OmronHEM637</w:t>
            </w:r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7822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7E1A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80627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0DB23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C3A6C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E3058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8CE76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4FF99DDF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1D1F0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VitaportII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FBE6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084391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4FCD2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3FAC0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7785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033E3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13719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1C6A53B8" w14:textId="77777777" w:rsidTr="00707CE2">
        <w:trPr>
          <w:trHeight w:val="288"/>
        </w:trPr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2A630E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AutoSense</w:t>
            </w:r>
            <w:proofErr w:type="spellEnd"/>
          </w:p>
        </w:tc>
        <w:tc>
          <w:tcPr>
            <w:tcW w:w="56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26F145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02AE18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DBA3D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3EA91A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A167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6DEDF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FD35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34F59704" w14:textId="77777777" w:rsidTr="00707CE2">
        <w:trPr>
          <w:trHeight w:val="288"/>
        </w:trPr>
        <w:tc>
          <w:tcPr>
            <w:tcW w:w="2016" w:type="dxa"/>
            <w:tcBorders>
              <w:top w:val="nil"/>
            </w:tcBorders>
            <w:shd w:val="clear" w:color="auto" w:fill="auto"/>
            <w:noWrap/>
            <w:hideMark/>
          </w:tcPr>
          <w:p w14:paraId="361A8167" w14:textId="77777777" w:rsidR="004D2B37" w:rsidRPr="00A04AD3" w:rsidRDefault="004D2B37" w:rsidP="00B122F7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UA701</w:t>
            </w:r>
          </w:p>
        </w:tc>
        <w:tc>
          <w:tcPr>
            <w:tcW w:w="562" w:type="dxa"/>
            <w:tcBorders>
              <w:top w:val="nil"/>
            </w:tcBorders>
            <w:shd w:val="clear" w:color="auto" w:fill="auto"/>
            <w:noWrap/>
            <w:hideMark/>
          </w:tcPr>
          <w:p w14:paraId="31E311CE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hideMark/>
          </w:tcPr>
          <w:p w14:paraId="6F2EC6F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noWrap/>
            <w:hideMark/>
          </w:tcPr>
          <w:p w14:paraId="7093648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noWrap/>
            <w:hideMark/>
          </w:tcPr>
          <w:p w14:paraId="6185038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hideMark/>
          </w:tcPr>
          <w:p w14:paraId="46E56CEB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755" w:type="dxa"/>
            <w:tcBorders>
              <w:top w:val="nil"/>
            </w:tcBorders>
            <w:shd w:val="clear" w:color="auto" w:fill="auto"/>
            <w:noWrap/>
            <w:hideMark/>
          </w:tcPr>
          <w:p w14:paraId="6A905E8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hideMark/>
          </w:tcPr>
          <w:p w14:paraId="3F86E46A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4D2B37" w:rsidRPr="00A04AD3" w14:paraId="1102E2C0" w14:textId="77777777" w:rsidTr="00ED0E34">
        <w:trPr>
          <w:trHeight w:val="288"/>
        </w:trPr>
        <w:tc>
          <w:tcPr>
            <w:tcW w:w="2016" w:type="dxa"/>
            <w:shd w:val="clear" w:color="auto" w:fill="auto"/>
            <w:noWrap/>
            <w:hideMark/>
          </w:tcPr>
          <w:p w14:paraId="4CAF4C7E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14:paraId="7C16680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2A17764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76DD647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2</w:t>
            </w:r>
          </w:p>
        </w:tc>
        <w:tc>
          <w:tcPr>
            <w:tcW w:w="1029" w:type="dxa"/>
            <w:shd w:val="clear" w:color="auto" w:fill="auto"/>
            <w:noWrap/>
            <w:hideMark/>
          </w:tcPr>
          <w:p w14:paraId="1BC215F3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35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FD0BF9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55" w:type="dxa"/>
            <w:shd w:val="clear" w:color="auto" w:fill="auto"/>
            <w:noWrap/>
            <w:hideMark/>
          </w:tcPr>
          <w:p w14:paraId="06520664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5" w:type="dxa"/>
            <w:shd w:val="clear" w:color="auto" w:fill="auto"/>
            <w:noWrap/>
            <w:hideMark/>
          </w:tcPr>
          <w:p w14:paraId="13CBEAFF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BB2A450" w14:textId="77777777" w:rsidR="004D2B37" w:rsidRPr="00A04AD3" w:rsidRDefault="004D2B37" w:rsidP="004D2B37"/>
    <w:p w14:paraId="46EA84D9" w14:textId="77777777" w:rsidR="00184AB9" w:rsidRPr="006D69A9" w:rsidRDefault="00184AB9" w:rsidP="004D2B37">
      <w:pPr>
        <w:rPr>
          <w:iCs/>
        </w:rPr>
      </w:pPr>
    </w:p>
    <w:p w14:paraId="4F5656D2" w14:textId="0AE3240C" w:rsidR="004D2B37" w:rsidRPr="00707CE2" w:rsidRDefault="004D2B37" w:rsidP="004D2B37">
      <w:pPr>
        <w:rPr>
          <w:i/>
        </w:rPr>
      </w:pPr>
      <w:r w:rsidRPr="00707CE2">
        <w:rPr>
          <w:i/>
        </w:rPr>
        <w:t>Heart rate variability</w:t>
      </w:r>
    </w:p>
    <w:tbl>
      <w:tblPr>
        <w:tblW w:w="93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9"/>
        <w:gridCol w:w="542"/>
        <w:gridCol w:w="1543"/>
        <w:gridCol w:w="663"/>
        <w:gridCol w:w="960"/>
        <w:gridCol w:w="1128"/>
        <w:gridCol w:w="1236"/>
        <w:gridCol w:w="968"/>
      </w:tblGrid>
      <w:tr w:rsidR="004D2B37" w:rsidRPr="00A04AD3" w14:paraId="64DCA00F" w14:textId="77777777" w:rsidTr="00221CC8">
        <w:trPr>
          <w:trHeight w:val="288"/>
        </w:trPr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4D9440" w14:textId="77777777" w:rsidR="004D2B37" w:rsidRPr="00A04AD3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3D2C8C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2D3C5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30F6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285EF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68FF68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YE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1B33F6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MARGINAL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A555E2" w14:textId="77777777" w:rsidR="004D2B37" w:rsidRPr="00707CE2" w:rsidRDefault="004D2B37" w:rsidP="00ED0E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NO</w:t>
            </w:r>
          </w:p>
        </w:tc>
      </w:tr>
      <w:tr w:rsidR="004803B2" w:rsidRPr="00A04AD3" w14:paraId="032DA694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4181B1" w14:textId="08407A00" w:rsidR="004803B2" w:rsidRPr="00A04AD3" w:rsidRDefault="004803B2" w:rsidP="004803B2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cgMove3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196A79" w14:textId="2C9515D0" w:rsidR="004803B2" w:rsidRPr="00A04AD3" w:rsidRDefault="004803B2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67181" w14:textId="6E728ECC" w:rsidR="004803B2" w:rsidRPr="00A04AD3" w:rsidRDefault="004803B2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0D61FE" w14:textId="26676B1E" w:rsidR="004803B2" w:rsidRPr="00A04AD3" w:rsidRDefault="00644FA0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51821" w14:textId="76EEBB84" w:rsidR="004803B2" w:rsidRPr="00707CE2" w:rsidRDefault="00534E75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2B6F13" w14:textId="3BB4C316" w:rsidR="004803B2" w:rsidRPr="00A04AD3" w:rsidRDefault="004803B2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0F184" w14:textId="20ACE9CD" w:rsidR="004803B2" w:rsidRPr="00A04AD3" w:rsidRDefault="004803B2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4DFE9E" w14:textId="249229E7" w:rsidR="004803B2" w:rsidRPr="00A04AD3" w:rsidRDefault="004803B2" w:rsidP="00480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534E75" w:rsidRPr="00A04AD3" w14:paraId="34E969CB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8E92D" w14:textId="0FB2F9A8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VU-AMS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561E9E" w14:textId="6020514F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160E1" w14:textId="52DC3524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4E442B" w14:textId="64EF8011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A1ACF" w14:textId="5310EBC9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035457" w14:textId="4B324F2B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C7389D" w14:textId="6413F398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3C2E9" w14:textId="6C74F94A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</w:tr>
      <w:tr w:rsidR="00534E75" w:rsidRPr="00A04AD3" w14:paraId="53124590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BE52D1" w14:textId="3744439D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Holter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BF997" w14:textId="50E2A8BD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22CB48" w14:textId="2270382C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DD5031" w14:textId="4627BDD6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5A22C5" w14:textId="7DAA8A03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4B789" w14:textId="127D9C0A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31BFAF" w14:textId="77D7E45A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39043" w14:textId="30603DCB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</w:tr>
      <w:tr w:rsidR="00534E75" w:rsidRPr="00A04AD3" w14:paraId="697C4668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A659C3" w14:textId="77777777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EquivitalEQ01LM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CE4225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CC30AE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42F44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63C6A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8879F6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BA8D5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48E4BF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534E75" w:rsidRPr="00A04AD3" w14:paraId="09A5A30E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BDF600" w14:textId="77777777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Marquette8000</w:t>
            </w:r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35031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783ABF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728E26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41CB3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DD127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9D7BA5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9D1E71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</w:tr>
      <w:tr w:rsidR="00534E75" w:rsidRPr="00A04AD3" w14:paraId="14FFE6E4" w14:textId="77777777" w:rsidTr="00221CC8">
        <w:trPr>
          <w:trHeight w:val="288"/>
        </w:trPr>
        <w:tc>
          <w:tcPr>
            <w:tcW w:w="23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6D06EF" w14:textId="77777777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VitaportII</w:t>
            </w:r>
            <w:proofErr w:type="spellEnd"/>
          </w:p>
        </w:tc>
        <w:tc>
          <w:tcPr>
            <w:tcW w:w="5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FD72B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DE4604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0E68A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902DE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FC41B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D32842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C4DC2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</w:tr>
      <w:tr w:rsidR="00534E75" w:rsidRPr="00A04AD3" w14:paraId="649D36A8" w14:textId="77777777" w:rsidTr="00221CC8">
        <w:trPr>
          <w:trHeight w:val="288"/>
        </w:trPr>
        <w:tc>
          <w:tcPr>
            <w:tcW w:w="2319" w:type="dxa"/>
            <w:tcBorders>
              <w:top w:val="nil"/>
            </w:tcBorders>
            <w:shd w:val="clear" w:color="auto" w:fill="auto"/>
            <w:noWrap/>
            <w:hideMark/>
          </w:tcPr>
          <w:p w14:paraId="21A74958" w14:textId="77777777" w:rsidR="00534E75" w:rsidRPr="00A04AD3" w:rsidRDefault="00534E75" w:rsidP="00534E75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04AD3">
              <w:rPr>
                <w:rFonts w:ascii="Calibri" w:eastAsia="Times New Roman" w:hAnsi="Calibri" w:cs="Times New Roman"/>
                <w:color w:val="000000"/>
              </w:rPr>
              <w:t>Zymed</w:t>
            </w:r>
            <w:proofErr w:type="spellEnd"/>
          </w:p>
        </w:tc>
        <w:tc>
          <w:tcPr>
            <w:tcW w:w="542" w:type="dxa"/>
            <w:tcBorders>
              <w:top w:val="nil"/>
            </w:tcBorders>
            <w:shd w:val="clear" w:color="auto" w:fill="auto"/>
            <w:noWrap/>
            <w:hideMark/>
          </w:tcPr>
          <w:p w14:paraId="29B583B8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hideMark/>
          </w:tcPr>
          <w:p w14:paraId="338B0003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auto"/>
            <w:noWrap/>
            <w:hideMark/>
          </w:tcPr>
          <w:p w14:paraId="768C4894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EC95FA1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4</w:t>
            </w:r>
          </w:p>
        </w:tc>
        <w:tc>
          <w:tcPr>
            <w:tcW w:w="1128" w:type="dxa"/>
            <w:tcBorders>
              <w:top w:val="nil"/>
            </w:tcBorders>
            <w:shd w:val="clear" w:color="auto" w:fill="auto"/>
            <w:noWrap/>
            <w:hideMark/>
          </w:tcPr>
          <w:p w14:paraId="0E66AC16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  <w:noWrap/>
            <w:hideMark/>
          </w:tcPr>
          <w:p w14:paraId="13E48091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14:paraId="4024F379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4AD3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534E75" w:rsidRPr="00A04AD3" w14:paraId="0C382BC3" w14:textId="77777777" w:rsidTr="00221CC8">
        <w:trPr>
          <w:trHeight w:val="288"/>
        </w:trPr>
        <w:tc>
          <w:tcPr>
            <w:tcW w:w="2319" w:type="dxa"/>
            <w:shd w:val="clear" w:color="auto" w:fill="auto"/>
            <w:noWrap/>
            <w:hideMark/>
          </w:tcPr>
          <w:p w14:paraId="65D159C9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TOTAL</w:t>
            </w:r>
          </w:p>
        </w:tc>
        <w:tc>
          <w:tcPr>
            <w:tcW w:w="542" w:type="dxa"/>
            <w:shd w:val="clear" w:color="auto" w:fill="auto"/>
            <w:noWrap/>
            <w:hideMark/>
          </w:tcPr>
          <w:p w14:paraId="2B6E5A00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7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14:paraId="437F6DA5" w14:textId="77777777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A9E1CE6" w14:textId="448AE3EF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bCs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C761BE" w14:textId="1F572F01" w:rsidR="00534E75" w:rsidRPr="00707CE2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7CE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hideMark/>
          </w:tcPr>
          <w:p w14:paraId="71FDAD15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14:paraId="2BE5F099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8" w:type="dxa"/>
            <w:shd w:val="clear" w:color="auto" w:fill="auto"/>
            <w:noWrap/>
            <w:hideMark/>
          </w:tcPr>
          <w:p w14:paraId="2F4BDBB3" w14:textId="77777777" w:rsidR="00534E75" w:rsidRPr="00A04AD3" w:rsidRDefault="00534E75" w:rsidP="00534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5AD85AF" w14:textId="77777777" w:rsidR="004D2B37" w:rsidRPr="00A04AD3" w:rsidRDefault="004D2B37" w:rsidP="004D2B37"/>
    <w:p w14:paraId="7CEE7B57" w14:textId="77777777" w:rsidR="004D2B37" w:rsidRPr="00A04AD3" w:rsidRDefault="004D2B37" w:rsidP="004D2B37"/>
    <w:p w14:paraId="63FEA09B" w14:textId="77777777" w:rsidR="004D2B37" w:rsidRDefault="004D2B37" w:rsidP="004D2B37"/>
    <w:p w14:paraId="3A6438A5" w14:textId="77777777" w:rsidR="004D2B37" w:rsidRDefault="004D2B37" w:rsidP="004D2B37"/>
    <w:p w14:paraId="31DDDFB8" w14:textId="77777777" w:rsidR="004D2B37" w:rsidRPr="00A04AD3" w:rsidRDefault="004D2B37" w:rsidP="004D2B37"/>
    <w:p w14:paraId="27DC5E27" w14:textId="77777777" w:rsidR="00ED0E34" w:rsidRDefault="00ED0E34"/>
    <w:sectPr w:rsidR="00ED0E34" w:rsidSect="00ED0E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yMzE0NTM0NzQ1NDJV0lEKTi0uzszPAykwqQUAtZApiSwAAAA="/>
  </w:docVars>
  <w:rsids>
    <w:rsidRoot w:val="004D2B37"/>
    <w:rsid w:val="00063CF6"/>
    <w:rsid w:val="00096756"/>
    <w:rsid w:val="000D241F"/>
    <w:rsid w:val="000E3D1F"/>
    <w:rsid w:val="0014637B"/>
    <w:rsid w:val="00184AB9"/>
    <w:rsid w:val="001B62E7"/>
    <w:rsid w:val="001F5C37"/>
    <w:rsid w:val="00221CC8"/>
    <w:rsid w:val="00263E4C"/>
    <w:rsid w:val="002E1BE4"/>
    <w:rsid w:val="003925F7"/>
    <w:rsid w:val="003A3271"/>
    <w:rsid w:val="00406764"/>
    <w:rsid w:val="0043417C"/>
    <w:rsid w:val="004803B2"/>
    <w:rsid w:val="004D2B37"/>
    <w:rsid w:val="004E44BF"/>
    <w:rsid w:val="00534E75"/>
    <w:rsid w:val="00544A3F"/>
    <w:rsid w:val="00575A82"/>
    <w:rsid w:val="0057602D"/>
    <w:rsid w:val="005E4D27"/>
    <w:rsid w:val="005F5B56"/>
    <w:rsid w:val="005F707B"/>
    <w:rsid w:val="00607A7A"/>
    <w:rsid w:val="00644FA0"/>
    <w:rsid w:val="00663603"/>
    <w:rsid w:val="006D69A9"/>
    <w:rsid w:val="006F1A4C"/>
    <w:rsid w:val="00707CE2"/>
    <w:rsid w:val="00744827"/>
    <w:rsid w:val="007C0F86"/>
    <w:rsid w:val="007C47E6"/>
    <w:rsid w:val="00811736"/>
    <w:rsid w:val="008143C1"/>
    <w:rsid w:val="0092771D"/>
    <w:rsid w:val="00951CC6"/>
    <w:rsid w:val="00975029"/>
    <w:rsid w:val="00995F4A"/>
    <w:rsid w:val="009B4FF4"/>
    <w:rsid w:val="009C0C9F"/>
    <w:rsid w:val="00A3236C"/>
    <w:rsid w:val="00A77772"/>
    <w:rsid w:val="00AE584A"/>
    <w:rsid w:val="00B122F7"/>
    <w:rsid w:val="00B5277C"/>
    <w:rsid w:val="00B96195"/>
    <w:rsid w:val="00BA5650"/>
    <w:rsid w:val="00BA7FBF"/>
    <w:rsid w:val="00BB29F0"/>
    <w:rsid w:val="00C03F3B"/>
    <w:rsid w:val="00C46924"/>
    <w:rsid w:val="00CC33BD"/>
    <w:rsid w:val="00D14126"/>
    <w:rsid w:val="00D4139D"/>
    <w:rsid w:val="00D52229"/>
    <w:rsid w:val="00D611D5"/>
    <w:rsid w:val="00D7578E"/>
    <w:rsid w:val="00DA7998"/>
    <w:rsid w:val="00DD5232"/>
    <w:rsid w:val="00E050AC"/>
    <w:rsid w:val="00E95E56"/>
    <w:rsid w:val="00E97D46"/>
    <w:rsid w:val="00EB540E"/>
    <w:rsid w:val="00ED0E34"/>
    <w:rsid w:val="00EE72F8"/>
    <w:rsid w:val="00F002E6"/>
    <w:rsid w:val="00F25318"/>
    <w:rsid w:val="00F260FD"/>
    <w:rsid w:val="00F54AAA"/>
    <w:rsid w:val="00F72720"/>
    <w:rsid w:val="00F94667"/>
    <w:rsid w:val="00FB009D"/>
    <w:rsid w:val="00FC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A5DC"/>
  <w15:chartTrackingRefBased/>
  <w15:docId w15:val="{4D69E885-6EF1-43E6-B7B7-E324852A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D2B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2B3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6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60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Rintala</dc:creator>
  <cp:keywords/>
  <dc:description/>
  <cp:lastModifiedBy>chn off28</cp:lastModifiedBy>
  <cp:revision>5</cp:revision>
  <dcterms:created xsi:type="dcterms:W3CDTF">2021-02-01T16:01:00Z</dcterms:created>
  <dcterms:modified xsi:type="dcterms:W3CDTF">2021-11-13T00:00:00Z</dcterms:modified>
</cp:coreProperties>
</file>